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DF961" w14:textId="67BA70A4" w:rsidR="00912F47" w:rsidRPr="00431F7C" w:rsidRDefault="00912F47" w:rsidP="00912F47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431F7C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1.</w:t>
      </w:r>
      <w:r w:rsidRPr="00431F7C">
        <w:rPr>
          <w:b/>
          <w:bCs/>
          <w:sz w:val="20"/>
          <w:szCs w:val="20"/>
          <w:lang w:val="en-GB"/>
        </w:rPr>
        <w:t xml:space="preserve"> </w:t>
      </w:r>
      <w:r w:rsidRPr="00431F7C">
        <w:rPr>
          <w:sz w:val="20"/>
          <w:szCs w:val="20"/>
          <w:lang w:val="en-GB"/>
        </w:rPr>
        <w:t xml:space="preserve">Geographical characteristics of </w:t>
      </w:r>
      <w:r w:rsidR="005700FB">
        <w:rPr>
          <w:sz w:val="20"/>
          <w:szCs w:val="20"/>
          <w:lang w:val="en-GB"/>
        </w:rPr>
        <w:t>investigated</w:t>
      </w:r>
      <w:r w:rsidRPr="00431F7C">
        <w:rPr>
          <w:sz w:val="20"/>
          <w:szCs w:val="20"/>
          <w:lang w:val="en-GB"/>
        </w:rPr>
        <w:t xml:space="preserve"> apiaries.</w:t>
      </w:r>
      <w:r w:rsidRPr="00431F7C">
        <w:rPr>
          <w:b/>
          <w:bCs/>
          <w:sz w:val="20"/>
          <w:szCs w:val="20"/>
          <w:lang w:val="en-GB"/>
        </w:rPr>
        <w:t xml:space="preserve"> </w:t>
      </w:r>
    </w:p>
    <w:tbl>
      <w:tblPr>
        <w:tblW w:w="4466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9"/>
        <w:gridCol w:w="1396"/>
        <w:gridCol w:w="1617"/>
        <w:gridCol w:w="2797"/>
      </w:tblGrid>
      <w:tr w:rsidR="00F62EC3" w:rsidRPr="00431F7C" w14:paraId="7AF72422" w14:textId="77777777" w:rsidTr="005700FB">
        <w:trPr>
          <w:trHeight w:hRule="exact" w:val="340"/>
          <w:jc w:val="center"/>
        </w:trPr>
        <w:tc>
          <w:tcPr>
            <w:tcW w:w="1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C4C666" w14:textId="77777777" w:rsidR="00F62EC3" w:rsidRPr="00431F7C" w:rsidRDefault="00F62EC3" w:rsidP="00186B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431F7C">
              <w:rPr>
                <w:b/>
                <w:bCs/>
                <w:color w:val="000000"/>
              </w:rPr>
              <w:t>Apiary</w:t>
            </w:r>
            <w:proofErr w:type="spellEnd"/>
            <w:r w:rsidRPr="00431F7C">
              <w:rPr>
                <w:b/>
                <w:bCs/>
                <w:color w:val="000000"/>
              </w:rPr>
              <w:t xml:space="preserve"> code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BE776" w14:textId="77777777" w:rsidR="00F62EC3" w:rsidRPr="00431F7C" w:rsidRDefault="00F62EC3" w:rsidP="00186BE5">
            <w:pPr>
              <w:jc w:val="center"/>
              <w:rPr>
                <w:b/>
                <w:bCs/>
                <w:color w:val="000000"/>
              </w:rPr>
            </w:pPr>
            <w:r w:rsidRPr="00431F7C">
              <w:rPr>
                <w:b/>
                <w:bCs/>
                <w:color w:val="000000"/>
              </w:rPr>
              <w:t>Province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12" w:space="0" w:color="auto"/>
            </w:tcBorders>
          </w:tcPr>
          <w:p w14:paraId="222FB0CA" w14:textId="7C6359F3" w:rsidR="00F62EC3" w:rsidRPr="00431F7C" w:rsidRDefault="00F62EC3" w:rsidP="00186B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vince Code</w:t>
            </w:r>
          </w:p>
        </w:tc>
        <w:tc>
          <w:tcPr>
            <w:tcW w:w="16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B5A61" w14:textId="15CADA91" w:rsidR="00F62EC3" w:rsidRPr="00431F7C" w:rsidRDefault="00F62EC3" w:rsidP="00186BE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431F7C">
              <w:rPr>
                <w:b/>
                <w:bCs/>
                <w:color w:val="000000"/>
              </w:rPr>
              <w:t>Municipality</w:t>
            </w:r>
            <w:proofErr w:type="spellEnd"/>
          </w:p>
        </w:tc>
      </w:tr>
      <w:tr w:rsidR="00F62EC3" w:rsidRPr="00431F7C" w14:paraId="1C99F308" w14:textId="77777777" w:rsidTr="005700FB">
        <w:trPr>
          <w:trHeight w:hRule="exact" w:val="340"/>
          <w:jc w:val="center"/>
        </w:trPr>
        <w:tc>
          <w:tcPr>
            <w:tcW w:w="162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237F1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A</w:t>
            </w:r>
          </w:p>
        </w:tc>
        <w:tc>
          <w:tcPr>
            <w:tcW w:w="8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901AC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  <w:tc>
          <w:tcPr>
            <w:tcW w:w="939" w:type="pct"/>
            <w:tcBorders>
              <w:top w:val="single" w:sz="12" w:space="0" w:color="auto"/>
            </w:tcBorders>
          </w:tcPr>
          <w:p w14:paraId="12E1A256" w14:textId="60265530" w:rsidR="00F62EC3" w:rsidRPr="00431F7C" w:rsidRDefault="00F62EC3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F015CB">
              <w:rPr>
                <w:color w:val="000000"/>
              </w:rPr>
              <w:t>O</w:t>
            </w:r>
          </w:p>
        </w:tc>
        <w:tc>
          <w:tcPr>
            <w:tcW w:w="16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21DB2" w14:textId="597FB222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Valsamoggia</w:t>
            </w:r>
          </w:p>
        </w:tc>
      </w:tr>
      <w:tr w:rsidR="00F015CB" w:rsidRPr="00431F7C" w14:paraId="68382DCB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590D4AAE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DF6C7B4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  <w:tc>
          <w:tcPr>
            <w:tcW w:w="939" w:type="pct"/>
          </w:tcPr>
          <w:p w14:paraId="268465D5" w14:textId="7F014463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396F4C">
              <w:rPr>
                <w:color w:val="000000"/>
              </w:rPr>
              <w:t>BO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2F584412" w14:textId="0D704143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Valsamoggia</w:t>
            </w:r>
          </w:p>
        </w:tc>
      </w:tr>
      <w:tr w:rsidR="00F015CB" w:rsidRPr="00431F7C" w14:paraId="40F74161" w14:textId="77777777" w:rsidTr="005700FB">
        <w:trPr>
          <w:trHeight w:hRule="exact" w:val="340"/>
          <w:jc w:val="center"/>
        </w:trPr>
        <w:tc>
          <w:tcPr>
            <w:tcW w:w="16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41BAFB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C</w:t>
            </w:r>
          </w:p>
        </w:tc>
        <w:tc>
          <w:tcPr>
            <w:tcW w:w="8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AF2126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  <w:tc>
          <w:tcPr>
            <w:tcW w:w="939" w:type="pct"/>
            <w:tcBorders>
              <w:bottom w:val="nil"/>
            </w:tcBorders>
          </w:tcPr>
          <w:p w14:paraId="7BE835A4" w14:textId="6EA9837F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396F4C">
              <w:rPr>
                <w:color w:val="000000"/>
              </w:rPr>
              <w:t>BO</w:t>
            </w:r>
          </w:p>
        </w:tc>
        <w:tc>
          <w:tcPr>
            <w:tcW w:w="16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979336" w14:textId="08CB577E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Sala Bolognese</w:t>
            </w:r>
          </w:p>
        </w:tc>
      </w:tr>
      <w:tr w:rsidR="00F015CB" w:rsidRPr="00431F7C" w14:paraId="76777B90" w14:textId="77777777" w:rsidTr="005700FB">
        <w:trPr>
          <w:trHeight w:hRule="exact" w:val="340"/>
          <w:jc w:val="center"/>
        </w:trPr>
        <w:tc>
          <w:tcPr>
            <w:tcW w:w="1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3FA02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D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AFB6B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1616D94D" w14:textId="782690F3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396F4C">
              <w:rPr>
                <w:color w:val="000000"/>
              </w:rPr>
              <w:t>BO</w:t>
            </w:r>
          </w:p>
        </w:tc>
        <w:tc>
          <w:tcPr>
            <w:tcW w:w="1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BDF6F" w14:textId="59A47B30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Dozza</w:t>
            </w:r>
          </w:p>
        </w:tc>
      </w:tr>
      <w:tr w:rsidR="00F015CB" w:rsidRPr="00431F7C" w14:paraId="74B1780E" w14:textId="77777777" w:rsidTr="005700FB">
        <w:trPr>
          <w:trHeight w:hRule="exact" w:val="340"/>
          <w:jc w:val="center"/>
        </w:trPr>
        <w:tc>
          <w:tcPr>
            <w:tcW w:w="1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C4623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G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B8C40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1A513E6E" w14:textId="7A93B72E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396F4C">
              <w:rPr>
                <w:color w:val="000000"/>
              </w:rPr>
              <w:t>BO</w:t>
            </w:r>
          </w:p>
        </w:tc>
        <w:tc>
          <w:tcPr>
            <w:tcW w:w="1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03D6E" w14:textId="38150AEF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Sasso Marconi</w:t>
            </w:r>
          </w:p>
        </w:tc>
      </w:tr>
      <w:tr w:rsidR="00F015CB" w:rsidRPr="00431F7C" w14:paraId="72D597D9" w14:textId="77777777" w:rsidTr="005700FB">
        <w:trPr>
          <w:trHeight w:hRule="exact" w:val="34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79BC8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proofErr w:type="gramStart"/>
            <w:r w:rsidRPr="00431F7C">
              <w:rPr>
                <w:color w:val="000000"/>
              </w:rPr>
              <w:t>BOH</w:t>
            </w:r>
            <w:proofErr w:type="gramEnd"/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03AAC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  <w:tc>
          <w:tcPr>
            <w:tcW w:w="939" w:type="pct"/>
            <w:tcBorders>
              <w:top w:val="nil"/>
            </w:tcBorders>
          </w:tcPr>
          <w:p w14:paraId="416C7361" w14:textId="0FE75820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396F4C">
              <w:rPr>
                <w:color w:val="000000"/>
              </w:rPr>
              <w:t>BO</w:t>
            </w:r>
          </w:p>
        </w:tc>
        <w:tc>
          <w:tcPr>
            <w:tcW w:w="16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D7AB5B" w14:textId="13230466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Loiano</w:t>
            </w:r>
          </w:p>
        </w:tc>
      </w:tr>
      <w:tr w:rsidR="00F015CB" w:rsidRPr="00431F7C" w14:paraId="6C44B18B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072F5F37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X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F646C5D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  <w:tc>
          <w:tcPr>
            <w:tcW w:w="939" w:type="pct"/>
          </w:tcPr>
          <w:p w14:paraId="3C05BD9F" w14:textId="392C7335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396F4C">
              <w:rPr>
                <w:color w:val="000000"/>
              </w:rPr>
              <w:t>BO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0A9E0C26" w14:textId="72A19609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logna</w:t>
            </w:r>
          </w:p>
        </w:tc>
      </w:tr>
      <w:tr w:rsidR="00F62EC3" w:rsidRPr="00431F7C" w14:paraId="4B4966FD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225C13FD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C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177995E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orlì-Cesena</w:t>
            </w:r>
          </w:p>
        </w:tc>
        <w:tc>
          <w:tcPr>
            <w:tcW w:w="939" w:type="pct"/>
          </w:tcPr>
          <w:p w14:paraId="16414996" w14:textId="00C92AAE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2443776D" w14:textId="4210B6CA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Cesena</w:t>
            </w:r>
          </w:p>
        </w:tc>
      </w:tr>
      <w:tr w:rsidR="00F015CB" w:rsidRPr="00431F7C" w14:paraId="7630914F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5A00E24F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C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EF6C7D7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orlì-Cesena</w:t>
            </w:r>
          </w:p>
        </w:tc>
        <w:tc>
          <w:tcPr>
            <w:tcW w:w="939" w:type="pct"/>
          </w:tcPr>
          <w:p w14:paraId="6C84091D" w14:textId="7AC4D283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6E7A92">
              <w:rPr>
                <w:color w:val="000000"/>
              </w:rPr>
              <w:t>F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0C5D6677" w14:textId="7F72A72B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orlì</w:t>
            </w:r>
          </w:p>
        </w:tc>
      </w:tr>
      <w:tr w:rsidR="00F015CB" w:rsidRPr="00431F7C" w14:paraId="53126CD4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404378BD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CD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77BBA02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orlì-Cesena</w:t>
            </w:r>
          </w:p>
        </w:tc>
        <w:tc>
          <w:tcPr>
            <w:tcW w:w="939" w:type="pct"/>
          </w:tcPr>
          <w:p w14:paraId="4AB1E3CE" w14:textId="6BCCDE74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6E7A92">
              <w:rPr>
                <w:color w:val="000000"/>
              </w:rPr>
              <w:t>F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609BC647" w14:textId="6DCC1E43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agno di Romagna</w:t>
            </w:r>
          </w:p>
        </w:tc>
      </w:tr>
      <w:tr w:rsidR="00F015CB" w:rsidRPr="00431F7C" w14:paraId="3AF9D1DC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04E5F575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CE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5064753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orlì-Cesena</w:t>
            </w:r>
          </w:p>
        </w:tc>
        <w:tc>
          <w:tcPr>
            <w:tcW w:w="939" w:type="pct"/>
          </w:tcPr>
          <w:p w14:paraId="2EBEE8A7" w14:textId="2D7EF384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6E7A92">
              <w:rPr>
                <w:color w:val="000000"/>
              </w:rPr>
              <w:t>F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5CEAE902" w14:textId="53BDADBC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Borghi</w:t>
            </w:r>
          </w:p>
        </w:tc>
      </w:tr>
      <w:tr w:rsidR="00F015CB" w:rsidRPr="00431F7C" w14:paraId="46918213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1CF4C07D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CF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4892D89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orlì-Cesena</w:t>
            </w:r>
          </w:p>
        </w:tc>
        <w:tc>
          <w:tcPr>
            <w:tcW w:w="939" w:type="pct"/>
          </w:tcPr>
          <w:p w14:paraId="1D9A6723" w14:textId="7A50CDAA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6E7A92">
              <w:rPr>
                <w:color w:val="000000"/>
              </w:rPr>
              <w:t>F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4DA4CE77" w14:textId="0EEFB90A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redappio</w:t>
            </w:r>
          </w:p>
        </w:tc>
      </w:tr>
      <w:tr w:rsidR="00F62EC3" w:rsidRPr="00431F7C" w14:paraId="1BCA89A3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5737DA62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4C1C662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rrara</w:t>
            </w:r>
          </w:p>
        </w:tc>
        <w:tc>
          <w:tcPr>
            <w:tcW w:w="939" w:type="pct"/>
          </w:tcPr>
          <w:p w14:paraId="469BA1C3" w14:textId="591F06A9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68E45CD7" w14:textId="7FBB1182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rrara</w:t>
            </w:r>
          </w:p>
        </w:tc>
      </w:tr>
      <w:tr w:rsidR="00F015CB" w:rsidRPr="00431F7C" w14:paraId="3A94BCD5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440EEA69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B43A0D4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rrara</w:t>
            </w:r>
          </w:p>
        </w:tc>
        <w:tc>
          <w:tcPr>
            <w:tcW w:w="939" w:type="pct"/>
          </w:tcPr>
          <w:p w14:paraId="339AD312" w14:textId="5C727A0F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9F5C08">
              <w:rPr>
                <w:color w:val="000000"/>
              </w:rPr>
              <w:t>FE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3C7DA0F5" w14:textId="047C677D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rrara</w:t>
            </w:r>
          </w:p>
        </w:tc>
      </w:tr>
      <w:tr w:rsidR="00F015CB" w:rsidRPr="00431F7C" w14:paraId="326911F4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771D0B72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04D0CFA" w14:textId="7777777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errara</w:t>
            </w:r>
          </w:p>
        </w:tc>
        <w:tc>
          <w:tcPr>
            <w:tcW w:w="939" w:type="pct"/>
          </w:tcPr>
          <w:p w14:paraId="2A1DF785" w14:textId="2EC17987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9F5C08">
              <w:rPr>
                <w:color w:val="000000"/>
              </w:rPr>
              <w:t>FE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16F79057" w14:textId="60655295" w:rsidR="00F015CB" w:rsidRPr="00431F7C" w:rsidRDefault="00F015CB" w:rsidP="00F015CB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Argenta</w:t>
            </w:r>
          </w:p>
        </w:tc>
      </w:tr>
      <w:tr w:rsidR="00F62EC3" w:rsidRPr="00431F7C" w14:paraId="60521ED3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03E287E6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MO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4843642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Modena</w:t>
            </w:r>
          </w:p>
        </w:tc>
        <w:tc>
          <w:tcPr>
            <w:tcW w:w="939" w:type="pct"/>
          </w:tcPr>
          <w:p w14:paraId="24CB7BF4" w14:textId="6F1BE0B0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7F224230" w14:textId="001AF23B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Formigine</w:t>
            </w:r>
          </w:p>
        </w:tc>
      </w:tr>
      <w:tr w:rsidR="00F62EC3" w:rsidRPr="00431F7C" w14:paraId="0C090F7E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49757A5D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MO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AE42956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Modena</w:t>
            </w:r>
          </w:p>
        </w:tc>
        <w:tc>
          <w:tcPr>
            <w:tcW w:w="939" w:type="pct"/>
          </w:tcPr>
          <w:p w14:paraId="13F6FF9E" w14:textId="6F3F2180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5E12A321" w14:textId="01B4E662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Campogalliano</w:t>
            </w:r>
          </w:p>
        </w:tc>
      </w:tr>
      <w:tr w:rsidR="00F62EC3" w:rsidRPr="00431F7C" w14:paraId="18811737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52A41AD5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C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CA630D8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iacenza</w:t>
            </w:r>
          </w:p>
        </w:tc>
        <w:tc>
          <w:tcPr>
            <w:tcW w:w="939" w:type="pct"/>
          </w:tcPr>
          <w:p w14:paraId="18C25E0C" w14:textId="4FA8C96A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0EACDC03" w14:textId="4D1AD0A0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Ziano Piacentino</w:t>
            </w:r>
          </w:p>
        </w:tc>
      </w:tr>
      <w:tr w:rsidR="00F62EC3" w:rsidRPr="00431F7C" w14:paraId="5DC0F6F4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2B644E55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C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21DD2F1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iacenza</w:t>
            </w:r>
          </w:p>
        </w:tc>
        <w:tc>
          <w:tcPr>
            <w:tcW w:w="939" w:type="pct"/>
          </w:tcPr>
          <w:p w14:paraId="240395F1" w14:textId="59F54721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0D324D02" w14:textId="241A678F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ontenure</w:t>
            </w:r>
          </w:p>
        </w:tc>
      </w:tr>
      <w:tr w:rsidR="00F62EC3" w:rsidRPr="00431F7C" w14:paraId="28CA713C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4ECED571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C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FDF31FB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iacenza</w:t>
            </w:r>
          </w:p>
        </w:tc>
        <w:tc>
          <w:tcPr>
            <w:tcW w:w="939" w:type="pct"/>
          </w:tcPr>
          <w:p w14:paraId="3AA4A68D" w14:textId="45C4E92D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608D5388" w14:textId="4CA6EB7B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Gragnano Trebbiense</w:t>
            </w:r>
          </w:p>
        </w:tc>
      </w:tr>
      <w:tr w:rsidR="00F62EC3" w:rsidRPr="00431F7C" w14:paraId="5820FEE0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7966C2B1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CD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647ED78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iacenza</w:t>
            </w:r>
          </w:p>
        </w:tc>
        <w:tc>
          <w:tcPr>
            <w:tcW w:w="939" w:type="pct"/>
          </w:tcPr>
          <w:p w14:paraId="2DBD0D60" w14:textId="5AD7AFC9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406E0776" w14:textId="4ED71E95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San Giorgio Piacentino</w:t>
            </w:r>
          </w:p>
        </w:tc>
      </w:tr>
      <w:tr w:rsidR="00F62EC3" w:rsidRPr="00431F7C" w14:paraId="78B95809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04DEBC62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R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FEDA961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arma</w:t>
            </w:r>
          </w:p>
        </w:tc>
        <w:tc>
          <w:tcPr>
            <w:tcW w:w="939" w:type="pct"/>
          </w:tcPr>
          <w:p w14:paraId="7E705BB1" w14:textId="7DCE89F1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0B87EDC5" w14:textId="65A4CD99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arma</w:t>
            </w:r>
          </w:p>
        </w:tc>
      </w:tr>
      <w:tr w:rsidR="00F62EC3" w:rsidRPr="00431F7C" w14:paraId="7D55B7D9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79733752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R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41E2DEA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arma</w:t>
            </w:r>
          </w:p>
        </w:tc>
        <w:tc>
          <w:tcPr>
            <w:tcW w:w="939" w:type="pct"/>
          </w:tcPr>
          <w:p w14:paraId="30A3691E" w14:textId="3CE9171A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24D43DDB" w14:textId="5A3EA742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Montechiarugolo</w:t>
            </w:r>
          </w:p>
        </w:tc>
      </w:tr>
      <w:tr w:rsidR="00F62EC3" w:rsidRPr="00431F7C" w14:paraId="5C81A246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5C7AF000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R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35606B0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Parma</w:t>
            </w:r>
          </w:p>
        </w:tc>
        <w:tc>
          <w:tcPr>
            <w:tcW w:w="939" w:type="pct"/>
          </w:tcPr>
          <w:p w14:paraId="4A0C55CD" w14:textId="7FE9A427" w:rsidR="00F62EC3" w:rsidRPr="00431F7C" w:rsidRDefault="00F015CB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464B9435" w14:textId="30B5D07F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Langhirano</w:t>
            </w:r>
          </w:p>
        </w:tc>
      </w:tr>
      <w:tr w:rsidR="00F62EC3" w:rsidRPr="00431F7C" w14:paraId="168707A1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743B3C48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8482BB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venna</w:t>
            </w:r>
          </w:p>
        </w:tc>
        <w:tc>
          <w:tcPr>
            <w:tcW w:w="939" w:type="pct"/>
          </w:tcPr>
          <w:p w14:paraId="065C9F10" w14:textId="60BA98E3" w:rsidR="00F62EC3" w:rsidRPr="00431F7C" w:rsidRDefault="002F0D36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="00276C0C">
              <w:rPr>
                <w:color w:val="000000"/>
              </w:rPr>
              <w:t>A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3997FB0E" w14:textId="526EF93E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Casola Valsenio</w:t>
            </w:r>
          </w:p>
        </w:tc>
      </w:tr>
      <w:tr w:rsidR="00F62EC3" w:rsidRPr="00431F7C" w14:paraId="38E611AB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553C6029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841F956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venna</w:t>
            </w:r>
          </w:p>
        </w:tc>
        <w:tc>
          <w:tcPr>
            <w:tcW w:w="939" w:type="pct"/>
          </w:tcPr>
          <w:p w14:paraId="1D81DEAB" w14:textId="0E592E2A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6607160E" w14:textId="0C1BB1D5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venna</w:t>
            </w:r>
          </w:p>
        </w:tc>
      </w:tr>
      <w:tr w:rsidR="00F62EC3" w:rsidRPr="00431F7C" w14:paraId="34B2BF2E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6D40AD40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543722C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venna</w:t>
            </w:r>
          </w:p>
        </w:tc>
        <w:tc>
          <w:tcPr>
            <w:tcW w:w="939" w:type="pct"/>
          </w:tcPr>
          <w:p w14:paraId="5F96E88C" w14:textId="30AFD71B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678000FC" w14:textId="4F03CB31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venna</w:t>
            </w:r>
          </w:p>
        </w:tc>
      </w:tr>
      <w:tr w:rsidR="00F62EC3" w:rsidRPr="00431F7C" w14:paraId="56B50CF0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485D164F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D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62DC34B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avenna</w:t>
            </w:r>
          </w:p>
        </w:tc>
        <w:tc>
          <w:tcPr>
            <w:tcW w:w="939" w:type="pct"/>
          </w:tcPr>
          <w:p w14:paraId="6005E4BC" w14:textId="66DDF44D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14A9F1FC" w14:textId="431A38E8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Lugo</w:t>
            </w:r>
          </w:p>
        </w:tc>
      </w:tr>
      <w:tr w:rsidR="00F62EC3" w:rsidRPr="00431F7C" w14:paraId="673F1E94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7ABE3C75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E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F225C92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eggio Emilia</w:t>
            </w:r>
          </w:p>
        </w:tc>
        <w:tc>
          <w:tcPr>
            <w:tcW w:w="939" w:type="pct"/>
          </w:tcPr>
          <w:p w14:paraId="24D58967" w14:textId="446F4B31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144647D9" w14:textId="30F7932A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Novellara</w:t>
            </w:r>
          </w:p>
        </w:tc>
      </w:tr>
      <w:tr w:rsidR="00F62EC3" w:rsidRPr="00431F7C" w14:paraId="2B2FE561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7B85104B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E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ACF091A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eggio Emilia</w:t>
            </w:r>
          </w:p>
        </w:tc>
        <w:tc>
          <w:tcPr>
            <w:tcW w:w="939" w:type="pct"/>
          </w:tcPr>
          <w:p w14:paraId="170B74D4" w14:textId="4D2B821C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339D0E07" w14:textId="11AC38CB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Campagnola Emilia</w:t>
            </w:r>
          </w:p>
        </w:tc>
      </w:tr>
      <w:tr w:rsidR="00F62EC3" w:rsidRPr="00431F7C" w14:paraId="2B6A826D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677F94F9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E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4831363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eggio Emilia</w:t>
            </w:r>
          </w:p>
        </w:tc>
        <w:tc>
          <w:tcPr>
            <w:tcW w:w="939" w:type="pct"/>
          </w:tcPr>
          <w:p w14:paraId="152DA76E" w14:textId="2CB3AC8E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538B8B44" w14:textId="44FC113A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Viano</w:t>
            </w:r>
          </w:p>
        </w:tc>
      </w:tr>
      <w:tr w:rsidR="00F62EC3" w:rsidRPr="00431F7C" w14:paraId="78D59A32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301A5775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N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D99DE65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imini</w:t>
            </w:r>
          </w:p>
        </w:tc>
        <w:tc>
          <w:tcPr>
            <w:tcW w:w="939" w:type="pct"/>
          </w:tcPr>
          <w:p w14:paraId="670D1DBD" w14:textId="197FFB65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12F5C00E" w14:textId="2335EE8B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Montescudo-Monte Colombo</w:t>
            </w:r>
          </w:p>
        </w:tc>
      </w:tr>
      <w:tr w:rsidR="00F62EC3" w:rsidRPr="00431F7C" w14:paraId="42931D91" w14:textId="77777777" w:rsidTr="005700FB">
        <w:trPr>
          <w:trHeight w:hRule="exact" w:val="340"/>
          <w:jc w:val="center"/>
        </w:trPr>
        <w:tc>
          <w:tcPr>
            <w:tcW w:w="1625" w:type="pct"/>
            <w:shd w:val="clear" w:color="auto" w:fill="auto"/>
            <w:noWrap/>
            <w:vAlign w:val="center"/>
            <w:hideMark/>
          </w:tcPr>
          <w:p w14:paraId="35896A73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NB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3C58209" w14:textId="77777777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imini</w:t>
            </w:r>
          </w:p>
        </w:tc>
        <w:tc>
          <w:tcPr>
            <w:tcW w:w="939" w:type="pct"/>
          </w:tcPr>
          <w:p w14:paraId="0A266A50" w14:textId="5E0C854A" w:rsidR="00F62EC3" w:rsidRPr="00431F7C" w:rsidRDefault="00276C0C" w:rsidP="00186B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7B1A7F50" w14:textId="76788F82" w:rsidR="00F62EC3" w:rsidRPr="00431F7C" w:rsidRDefault="00F62EC3" w:rsidP="00186BE5">
            <w:pPr>
              <w:jc w:val="center"/>
              <w:rPr>
                <w:color w:val="000000"/>
              </w:rPr>
            </w:pPr>
            <w:r w:rsidRPr="00431F7C">
              <w:rPr>
                <w:color w:val="000000"/>
              </w:rPr>
              <w:t>Rimini</w:t>
            </w:r>
          </w:p>
        </w:tc>
      </w:tr>
    </w:tbl>
    <w:p w14:paraId="6E89B927" w14:textId="77777777" w:rsidR="003A2B4F" w:rsidRDefault="003A2B4F"/>
    <w:sectPr w:rsidR="003A2B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NjAzNTQwtDA1NjdW0lEKTi0uzszPAykwqgUAPYu9uSwAAAA="/>
  </w:docVars>
  <w:rsids>
    <w:rsidRoot w:val="00912F47"/>
    <w:rsid w:val="00276C0C"/>
    <w:rsid w:val="002F0D36"/>
    <w:rsid w:val="003A2B4F"/>
    <w:rsid w:val="005700FB"/>
    <w:rsid w:val="00912F47"/>
    <w:rsid w:val="00F015CB"/>
    <w:rsid w:val="00F6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12E6"/>
  <w15:chartTrackingRefBased/>
  <w15:docId w15:val="{88C248D1-AE4C-4145-8526-3F5BED0A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2F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6</cp:revision>
  <dcterms:created xsi:type="dcterms:W3CDTF">2023-02-17T18:04:00Z</dcterms:created>
  <dcterms:modified xsi:type="dcterms:W3CDTF">2023-07-0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459792-d308-48bd-9739-0737486f7d69</vt:lpwstr>
  </property>
</Properties>
</file>